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D6DC7F" w14:textId="77777777" w:rsidR="00ED12A9" w:rsidRPr="00FA163C" w:rsidRDefault="00ED12A9" w:rsidP="00ED12A9">
      <w:pPr>
        <w:rPr>
          <w:rFonts w:ascii="Times New Roman" w:hAnsi="Times New Roman" w:cs="Times New Roman"/>
          <w:b/>
          <w:bCs/>
          <w:lang w:val="en-US"/>
        </w:rPr>
      </w:pPr>
      <w:r w:rsidRPr="00FA163C">
        <w:rPr>
          <w:rFonts w:ascii="Times New Roman" w:hAnsi="Times New Roman" w:cs="Times New Roman"/>
          <w:b/>
          <w:bCs/>
          <w:lang w:val="en-US"/>
        </w:rPr>
        <w:t xml:space="preserve">Table S1. </w:t>
      </w:r>
    </w:p>
    <w:p w14:paraId="68D5DBC3" w14:textId="55C06620" w:rsidR="00ED12A9" w:rsidRPr="00FA163C" w:rsidRDefault="003C0A76" w:rsidP="00ED12A9">
      <w:pPr>
        <w:rPr>
          <w:rFonts w:ascii="Times New Roman" w:hAnsi="Times New Roman" w:cs="Times New Roman"/>
          <w:i/>
          <w:iCs/>
          <w:lang w:val="en-US"/>
        </w:rPr>
      </w:pPr>
      <w:r w:rsidRPr="00FA163C">
        <w:rPr>
          <w:rFonts w:ascii="Times New Roman" w:hAnsi="Times New Roman" w:cs="Times New Roman"/>
          <w:i/>
          <w:iCs/>
          <w:lang w:val="en-US"/>
        </w:rPr>
        <w:t>Full model from the backward stepwise logistic regression of sociodemographic and gambling-related characteristics for respondents with at-risk/problem gambling</w:t>
      </w:r>
    </w:p>
    <w:tbl>
      <w:tblPr>
        <w:tblW w:w="9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480"/>
        <w:gridCol w:w="840"/>
        <w:gridCol w:w="800"/>
        <w:gridCol w:w="880"/>
        <w:gridCol w:w="520"/>
        <w:gridCol w:w="740"/>
        <w:gridCol w:w="840"/>
        <w:gridCol w:w="820"/>
        <w:gridCol w:w="780"/>
      </w:tblGrid>
      <w:tr w:rsidR="003C0A76" w:rsidRPr="00FA163C" w14:paraId="2C2DD760" w14:textId="77777777" w:rsidTr="003C0A76">
        <w:trPr>
          <w:trHeight w:val="283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5CE0032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AEA5095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A225CD7" w14:textId="77777777" w:rsidR="003C0A76" w:rsidRPr="00FA163C" w:rsidRDefault="003C0A76" w:rsidP="003C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B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3506F8F" w14:textId="77777777" w:rsidR="003C0A76" w:rsidRPr="00FA163C" w:rsidRDefault="003C0A76" w:rsidP="003C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SE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FD4976A" w14:textId="77777777" w:rsidR="003C0A76" w:rsidRPr="00FA163C" w:rsidRDefault="003C0A76" w:rsidP="003C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Wald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9C1AEE0" w14:textId="77777777" w:rsidR="003C0A76" w:rsidRPr="00FA163C" w:rsidRDefault="003C0A76" w:rsidP="003C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df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65E9A66" w14:textId="77777777" w:rsidR="003C0A76" w:rsidRPr="00FA163C" w:rsidRDefault="003C0A76" w:rsidP="003C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655F86B" w14:textId="019CFDBA" w:rsidR="003C0A76" w:rsidRPr="00FA163C" w:rsidRDefault="003C0A76" w:rsidP="003C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OR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B281801" w14:textId="77777777" w:rsidR="003C0A76" w:rsidRPr="00FA163C" w:rsidRDefault="003C0A76" w:rsidP="003C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 xml:space="preserve">95% CI </w:t>
            </w:r>
          </w:p>
        </w:tc>
      </w:tr>
      <w:tr w:rsidR="003C0A76" w:rsidRPr="00FA163C" w14:paraId="02DFC593" w14:textId="77777777" w:rsidTr="003C0A76">
        <w:trPr>
          <w:trHeight w:val="315"/>
        </w:trPr>
        <w:tc>
          <w:tcPr>
            <w:tcW w:w="120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75AC3EC3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Step 1</w:t>
            </w:r>
          </w:p>
        </w:tc>
        <w:tc>
          <w:tcPr>
            <w:tcW w:w="24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BF0A437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le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8C90C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23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57699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52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3AFFC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786</w:t>
            </w:r>
          </w:p>
        </w:tc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33FAC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E7D42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375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8034E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250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36EE7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763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243CC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047</w:t>
            </w:r>
          </w:p>
        </w:tc>
      </w:tr>
      <w:tr w:rsidR="003C0A76" w:rsidRPr="00FA163C" w14:paraId="585BEBEA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5DAB516C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105F7ED8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ge at gambling onset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A91F072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-0.22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BC2264D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8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2440621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6.99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6ABF5A1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DFB12EE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0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4120E99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80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3C6F121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678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21D47E5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944</w:t>
            </w:r>
          </w:p>
        </w:tc>
      </w:tr>
      <w:tr w:rsidR="003C0A76" w:rsidRPr="00FA163C" w14:paraId="215FD8AE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59765409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2B82C9EB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Exclusively offline access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5388FE62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14:paraId="4993D06A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6AF520B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4.48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EEB3A2D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123A372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106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3F4210C0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14:paraId="64896266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780" w:type="dxa"/>
            <w:shd w:val="clear" w:color="auto" w:fill="auto"/>
            <w:vAlign w:val="center"/>
            <w:hideMark/>
          </w:tcPr>
          <w:p w14:paraId="0590DC4B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</w:tr>
      <w:tr w:rsidR="003C0A76" w:rsidRPr="00FA163C" w14:paraId="257A73F6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75083DDC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583A1908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Exclusively online access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7DF2857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63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71B62AD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69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0A57537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82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68EAE2C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ABCBD1A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36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5AF76AC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88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768715D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48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CD1BE32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7.373</w:t>
            </w:r>
          </w:p>
        </w:tc>
      </w:tr>
      <w:tr w:rsidR="003C0A76" w:rsidRPr="00FA163C" w14:paraId="2BB50B68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65BF5824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78A54A9F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ixed modality access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82CA507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70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3C3F3B4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33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F692B76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4.48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0B53D5D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3FFD70D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3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8E9E563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01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011F4BC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054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BE6AE2F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3.863</w:t>
            </w:r>
          </w:p>
        </w:tc>
      </w:tr>
      <w:tr w:rsidR="003C0A76" w:rsidRPr="00FA163C" w14:paraId="58C5A33C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5B834F73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578BD13B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n-strategic gambler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29E6B833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14:paraId="1335485C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E259E00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19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42B6921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06CC5AC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550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37E8112E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14:paraId="5CE7E64E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780" w:type="dxa"/>
            <w:shd w:val="clear" w:color="auto" w:fill="auto"/>
            <w:vAlign w:val="center"/>
            <w:hideMark/>
          </w:tcPr>
          <w:p w14:paraId="477B1AF2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</w:tr>
      <w:tr w:rsidR="003C0A76" w:rsidRPr="00FA163C" w14:paraId="4FF173BC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31140F29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699673FB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Strategic gambler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BEC4717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-0.34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2700E34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52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FDDBA5A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42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8430A40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EED273F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51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B07683E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70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636C986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53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EDDD997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985</w:t>
            </w:r>
          </w:p>
        </w:tc>
      </w:tr>
      <w:tr w:rsidR="003C0A76" w:rsidRPr="00FA163C" w14:paraId="2C7C8630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7CF1D320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643D7F0A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ixed gambler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63F8BC2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-0.49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EE1653E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46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7F5FE92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11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3341B68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10C1BA1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9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88CC7D4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60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BDAEFC7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43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92D5E04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526</w:t>
            </w:r>
          </w:p>
        </w:tc>
      </w:tr>
      <w:tr w:rsidR="003C0A76" w:rsidRPr="00FA163C" w14:paraId="5ABB1C70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4034A4E5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3EA6CDA4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 gambling activities offline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02BEE5D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-0.03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0641AD5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14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B664E4C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6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ED68930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759A62A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79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5488E26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96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B820911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727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6A2B307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276</w:t>
            </w:r>
          </w:p>
        </w:tc>
      </w:tr>
      <w:tr w:rsidR="003C0A76" w:rsidRPr="00FA163C" w14:paraId="47F59F6F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573EC921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1EB6EC07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 gambling activities online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A8997BD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-0.04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B8F2DA3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13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ED6A957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9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C2B7ABA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B0FD874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76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9EFE4C2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96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327C1D0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74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7433283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248</w:t>
            </w:r>
          </w:p>
        </w:tc>
      </w:tr>
      <w:tr w:rsidR="003C0A76" w:rsidRPr="00FA163C" w14:paraId="0A7106C3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34F248FB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4DE68EFD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ast-year casino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1085688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80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7EC51FB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34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011FB54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5.56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CE383A1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F3DA794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1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B52CEC7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24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2D3856E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146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7B29E56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4.391</w:t>
            </w:r>
          </w:p>
        </w:tc>
      </w:tr>
      <w:tr w:rsidR="003C0A76" w:rsidRPr="00FA163C" w14:paraId="73C4529C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2D1D1F30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51423EB1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ast-year sports betting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56BE65D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53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771645D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8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42410E2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3.44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6A8AAC8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FAC9E17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6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C398D41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71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6ECD999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97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7647409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3.016</w:t>
            </w:r>
          </w:p>
        </w:tc>
      </w:tr>
      <w:tr w:rsidR="003C0A76" w:rsidRPr="00FA163C" w14:paraId="38048E98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4DA2269A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60AFCC91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ast-year lotteries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347C2B9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45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3060A34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9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9C21BF3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40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6B6EF74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30D0C21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12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69749C5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57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4F5E71B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887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8AFB6CC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788</w:t>
            </w:r>
          </w:p>
        </w:tc>
      </w:tr>
      <w:tr w:rsidR="003C0A76" w:rsidRPr="00FA163C" w14:paraId="553ED870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21DF38EF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0B97E8E4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ast-year scratch cards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DCE31EB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7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A5DDBF6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30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DCC532C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84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29F7A8D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B2D5C92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35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64535DD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32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8303D9E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729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DB8CA8A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390</w:t>
            </w:r>
          </w:p>
        </w:tc>
      </w:tr>
      <w:tr w:rsidR="003C0A76" w:rsidRPr="00FA163C" w14:paraId="10EBBB1A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67022564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58614BF6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ast-year EGMs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7AC0605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78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D6FA5A4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42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F32446C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3.48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6778D6C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37925D4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6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9ACF554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19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B4C8403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96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1714188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5.030</w:t>
            </w:r>
          </w:p>
        </w:tc>
      </w:tr>
      <w:tr w:rsidR="003C0A76" w:rsidRPr="00FA163C" w14:paraId="11865152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3E758CDE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3EA9F1DF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ast-year trading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8B0CDF5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34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1D9F097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34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0EFC0BA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96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8C15A50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CB2987D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32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A90BCC3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40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DA67E5F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714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74AF42D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761</w:t>
            </w:r>
          </w:p>
        </w:tc>
      </w:tr>
      <w:tr w:rsidR="003C0A76" w:rsidRPr="00FA163C" w14:paraId="7D650312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68EA6AB6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040CC39A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ast-year private bets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8B8AB9B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0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F9C5025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9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ABB7895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48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50D9723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56BFD99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48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AEC8EEE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23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0340AB8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687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78BE88B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205</w:t>
            </w:r>
          </w:p>
        </w:tc>
      </w:tr>
      <w:tr w:rsidR="003C0A76" w:rsidRPr="00FA163C" w14:paraId="71FF684D" w14:textId="77777777" w:rsidTr="003C0A76">
        <w:trPr>
          <w:trHeight w:val="315"/>
        </w:trPr>
        <w:tc>
          <w:tcPr>
            <w:tcW w:w="12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733CB51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90BACFC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Constant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7E8C2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264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93093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562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91F90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102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CBEEF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5DF0B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147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A8B88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9.621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878E69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6F4038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</w:tr>
      <w:tr w:rsidR="003C0A76" w:rsidRPr="00FA163C" w14:paraId="61EB5B40" w14:textId="77777777" w:rsidTr="003C0A76">
        <w:trPr>
          <w:trHeight w:val="315"/>
        </w:trPr>
        <w:tc>
          <w:tcPr>
            <w:tcW w:w="120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6E514882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Step 2</w:t>
            </w:r>
          </w:p>
        </w:tc>
        <w:tc>
          <w:tcPr>
            <w:tcW w:w="24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F578ADA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le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6AF21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23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947FA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52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B0422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78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A5CAD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227E6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376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16E3C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250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EB8CE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763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49BD6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047</w:t>
            </w:r>
          </w:p>
        </w:tc>
      </w:tr>
      <w:tr w:rsidR="003C0A76" w:rsidRPr="00FA163C" w14:paraId="43E59B51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1D187F7E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4FDFC510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ge at gambling onset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697CACE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-0.22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84C326E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8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E376786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7.02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E8B570B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2973941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0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E7C60FC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80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4A16C73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678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FCA6DDD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944</w:t>
            </w:r>
          </w:p>
        </w:tc>
      </w:tr>
      <w:tr w:rsidR="003C0A76" w:rsidRPr="00FA163C" w14:paraId="2584B948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5A8438C8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1D834001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Exclusively offline access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4F3B16B1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14:paraId="28E26436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02B3247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4.77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4348C48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EF692BA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92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6467CAFA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14:paraId="7CE2B7C0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780" w:type="dxa"/>
            <w:shd w:val="clear" w:color="auto" w:fill="auto"/>
            <w:vAlign w:val="center"/>
            <w:hideMark/>
          </w:tcPr>
          <w:p w14:paraId="20B04646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</w:tr>
      <w:tr w:rsidR="003C0A76" w:rsidRPr="00FA163C" w14:paraId="7AE6E55A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6FC4CE6E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6C30328B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Exclusively online access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00FDD95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68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BB463F0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66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26ABA9D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05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385FD5D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655BAF1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30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1F18772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98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9E5D65C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537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15D7F3D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7.323</w:t>
            </w:r>
          </w:p>
        </w:tc>
      </w:tr>
      <w:tr w:rsidR="003C0A76" w:rsidRPr="00FA163C" w14:paraId="29D80AC8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06F9B59F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34B94072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ixed modality access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1EA2B48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71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F8B4924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328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D81B7B5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4.75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471551F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ADB7335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2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FDF9623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04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F8FAD7B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075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5FF2FC3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3.888</w:t>
            </w:r>
          </w:p>
        </w:tc>
      </w:tr>
      <w:tr w:rsidR="003C0A76" w:rsidRPr="00FA163C" w14:paraId="0D25ECED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6022644F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226F19BF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n-strategic gambler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1B3B6F35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14:paraId="52260E48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8FECBAE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26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1D89ECB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E507748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531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1FFD0570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14:paraId="48C6630B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780" w:type="dxa"/>
            <w:shd w:val="clear" w:color="auto" w:fill="auto"/>
            <w:vAlign w:val="center"/>
            <w:hideMark/>
          </w:tcPr>
          <w:p w14:paraId="7DD2702A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</w:tr>
      <w:tr w:rsidR="003C0A76" w:rsidRPr="00FA163C" w14:paraId="129C089C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02FF08B5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0CFDBB9C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Strategic gambler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D12F775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-0.31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BAC45A5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51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AF8A91F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37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07D16D4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9E19390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54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DE6DF44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73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D101961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68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DAA8ACE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994</w:t>
            </w:r>
          </w:p>
        </w:tc>
      </w:tr>
      <w:tr w:rsidR="003C0A76" w:rsidRPr="00FA163C" w14:paraId="69ACFB85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0703013F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195386AF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ixed gambler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462B547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-0.49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9D12621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468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7B0A8CF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11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F4911D2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13D929C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9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22E4508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61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41B465B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43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566F40A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527</w:t>
            </w:r>
          </w:p>
        </w:tc>
      </w:tr>
      <w:tr w:rsidR="003C0A76" w:rsidRPr="00FA163C" w14:paraId="52151E97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2C3A1FFE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4CEA24B8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 gambling activities online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D8F91B1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-0.04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7D50DE4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13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382AE74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9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76B950C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541BF54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76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655EEC8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96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9B62C66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739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CD2124E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249</w:t>
            </w:r>
          </w:p>
        </w:tc>
      </w:tr>
      <w:tr w:rsidR="003C0A76" w:rsidRPr="00FA163C" w14:paraId="4BC1DE1E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0F436232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271ADBC0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ast-year casino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C6D2872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76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2B57323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9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60EB166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6.54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CB86BED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A111CB8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1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D878C79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14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424B853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196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FC03519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3.859</w:t>
            </w:r>
          </w:p>
        </w:tc>
      </w:tr>
      <w:tr w:rsidR="003C0A76" w:rsidRPr="00FA163C" w14:paraId="169CE04E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6772FD29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41670D0C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ast-year sports betting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96C6891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50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EF44909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68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CA2A740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3.60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6F718F1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084B576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5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E323686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66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7629788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984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C5C28FB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811</w:t>
            </w:r>
          </w:p>
        </w:tc>
      </w:tr>
      <w:tr w:rsidR="003C0A76" w:rsidRPr="00FA163C" w14:paraId="0A77925E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1B55CFE1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46149F6A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ast-year lotteries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0347396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42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742FF50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6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0494DEC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46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73F1082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969006D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11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C423C74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52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4161EE9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90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FAC925C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588</w:t>
            </w:r>
          </w:p>
        </w:tc>
      </w:tr>
      <w:tr w:rsidR="003C0A76" w:rsidRPr="00FA163C" w14:paraId="59ADDE22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2836C371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57F48EBB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ast-year scratch cards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C147D1D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4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910B1EE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6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086BC9F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80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BFEEC57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DBD9182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36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C840224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27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F52F7B7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754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CF6231E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145</w:t>
            </w:r>
          </w:p>
        </w:tc>
      </w:tr>
      <w:tr w:rsidR="003C0A76" w:rsidRPr="00FA163C" w14:paraId="0F304238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7E2FACF1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060A9DA7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ast-year EGMs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04ECC22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73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9FA2498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36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C5AB8CF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4.07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F708BA7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BAA772E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4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5AB2708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07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205398C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02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D7D68F5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4.227</w:t>
            </w:r>
          </w:p>
        </w:tc>
      </w:tr>
      <w:tr w:rsidR="003C0A76" w:rsidRPr="00FA163C" w14:paraId="79972EA4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49690F32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5E78DB7C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ast-year trading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D891A95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32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FCDAD9A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34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089E73B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91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57886B2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BD42058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33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3E9CD54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38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B76BEA6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71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57CA372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699</w:t>
            </w:r>
          </w:p>
        </w:tc>
      </w:tr>
      <w:tr w:rsidR="003C0A76" w:rsidRPr="00FA163C" w14:paraId="54D193C7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37E54ECD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730CE6CF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ast-year private bets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0FF9952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16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8A9BE05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3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2EBC0DA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46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9522890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FEAED15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49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296377E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17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7DB8FCC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742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D2879B3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856</w:t>
            </w:r>
          </w:p>
        </w:tc>
      </w:tr>
      <w:tr w:rsidR="003C0A76" w:rsidRPr="00FA163C" w14:paraId="04521ACB" w14:textId="77777777" w:rsidTr="003C0A76">
        <w:trPr>
          <w:trHeight w:val="315"/>
        </w:trPr>
        <w:tc>
          <w:tcPr>
            <w:tcW w:w="12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71F2BA3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1D9C6BC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Constant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9EED1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234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B9D91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554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8B51F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065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919E3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2F912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151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A1F0C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9.333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3604B3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5F0BBD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</w:tr>
      <w:tr w:rsidR="003C0A76" w:rsidRPr="00FA163C" w14:paraId="6FDC0719" w14:textId="77777777" w:rsidTr="003C0A76">
        <w:trPr>
          <w:trHeight w:val="315"/>
        </w:trPr>
        <w:tc>
          <w:tcPr>
            <w:tcW w:w="120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5CDA9C03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Step 3</w:t>
            </w:r>
          </w:p>
        </w:tc>
        <w:tc>
          <w:tcPr>
            <w:tcW w:w="24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99FF6C1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le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A37E3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21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EB6EA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51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BF25F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774</w:t>
            </w:r>
          </w:p>
        </w:tc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DE54D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29D0D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379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FF302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248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A7429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762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719F7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042</w:t>
            </w:r>
          </w:p>
        </w:tc>
      </w:tr>
      <w:tr w:rsidR="003C0A76" w:rsidRPr="00FA163C" w14:paraId="78C62161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67093946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67E7218C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ge at gambling onset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8FEE003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-0.21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4E498FF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8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0CE5A88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6.99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77402D3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89D3650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0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23976D9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80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191503B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682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EBFA267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945</w:t>
            </w:r>
          </w:p>
        </w:tc>
      </w:tr>
      <w:tr w:rsidR="003C0A76" w:rsidRPr="00FA163C" w14:paraId="3970D33F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63FB8FE1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44CB9E81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Exclusively offline access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528C86B1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14:paraId="7418073E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8DAD8A6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6.34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EB62D59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DF68F65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42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46E7C3EC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14:paraId="44541159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780" w:type="dxa"/>
            <w:shd w:val="clear" w:color="auto" w:fill="auto"/>
            <w:vAlign w:val="center"/>
            <w:hideMark/>
          </w:tcPr>
          <w:p w14:paraId="682A4A49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</w:tr>
      <w:tr w:rsidR="003C0A76" w:rsidRPr="00FA163C" w14:paraId="407F403E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3864F3F9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13F07A5E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Exclusively online access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B9312A3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61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43EAA51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62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318BA9F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96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6BC2D65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C26480A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32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3A6AB5C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84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C08A87B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545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334827F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6.239</w:t>
            </w:r>
          </w:p>
        </w:tc>
      </w:tr>
      <w:tr w:rsidR="003C0A76" w:rsidRPr="00FA163C" w14:paraId="0846AB15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6CD058F9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0FF2291E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ixed modality access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82023A9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65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404FA56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6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E049D52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6.23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21411BC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6F8FC96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1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8FEF58A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92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81E80F4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15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545F7F8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3.229</w:t>
            </w:r>
          </w:p>
        </w:tc>
      </w:tr>
      <w:tr w:rsidR="003C0A76" w:rsidRPr="00FA163C" w14:paraId="6431DABC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1A1DEAC5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08C44C81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n-strategic gambler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6DB7A888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14:paraId="39C96809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EA8FA35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22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393B466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47C6B52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541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742E0074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14:paraId="23D44FEA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780" w:type="dxa"/>
            <w:shd w:val="clear" w:color="auto" w:fill="auto"/>
            <w:vAlign w:val="center"/>
            <w:hideMark/>
          </w:tcPr>
          <w:p w14:paraId="230A7B88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</w:tr>
      <w:tr w:rsidR="003C0A76" w:rsidRPr="00FA163C" w14:paraId="1EA9D8FE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67A13F54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30075BF9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Strategic gambler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5602CDC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-0.29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5A5BFBF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50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2B9FBB1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33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3F9B880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E27E26F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56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B26B7A8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74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7608145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76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C4C1AB8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016</w:t>
            </w:r>
          </w:p>
        </w:tc>
      </w:tr>
      <w:tr w:rsidR="003C0A76" w:rsidRPr="00FA163C" w14:paraId="01E7D155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74F63B12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25452796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ixed gambler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90C7DAE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-0.48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F3E7466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46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A042E05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06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D663BCD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610F3F9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30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36C82C1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61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4E10425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49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768FE12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540</w:t>
            </w:r>
          </w:p>
        </w:tc>
      </w:tr>
      <w:tr w:rsidR="003C0A76" w:rsidRPr="00FA163C" w14:paraId="0E2EFFDD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355666B9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4EAF8D91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ast-year casino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FD6D3A9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74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F82C806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9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740488C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6.50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82C0FCF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D672FB9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1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A9E968A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11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101E6CD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189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10028ED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3.754</w:t>
            </w:r>
          </w:p>
        </w:tc>
      </w:tr>
      <w:tr w:rsidR="003C0A76" w:rsidRPr="00FA163C" w14:paraId="0CE33538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3C1A8D1D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61A4647B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ast-year sports betting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AAF9F71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49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E84AD4F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6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2F981E6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3.52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8F911FF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6343B61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6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CD6DD9D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64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A00C706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978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ADFF5BD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770</w:t>
            </w:r>
          </w:p>
        </w:tc>
      </w:tr>
      <w:tr w:rsidR="003C0A76" w:rsidRPr="00FA163C" w14:paraId="3F547558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037D6BDB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7D9F611C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ast-year lotteries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65D63FC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42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7D19B48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6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F3EDFBD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47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A1A338C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A384C2F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11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CCFAE78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52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6651420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90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EC1E3FF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591</w:t>
            </w:r>
          </w:p>
        </w:tc>
      </w:tr>
      <w:tr w:rsidR="003C0A76" w:rsidRPr="00FA163C" w14:paraId="17F2C10B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2626844A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2EADE420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ast-year scratch cards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0155FE9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3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F0D6801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6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05BB998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77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9EBBDC8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3DC7905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37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C1BAD13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26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CCBA045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75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AD06656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133</w:t>
            </w:r>
          </w:p>
        </w:tc>
      </w:tr>
      <w:tr w:rsidR="003C0A76" w:rsidRPr="00FA163C" w14:paraId="44935BF2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56E487A1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18341404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ast-year EGMs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0F09FD8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71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A30D266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35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E045DFC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3.98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896589A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AD1CD6E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4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DC2EBB9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03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9D9EE39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013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894EEA1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4.084</w:t>
            </w:r>
          </w:p>
        </w:tc>
      </w:tr>
      <w:tr w:rsidR="003C0A76" w:rsidRPr="00FA163C" w14:paraId="1AE52B03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643B3B5D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4F614091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ast-year trading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0F6D616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8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87FFAE8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31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0C98C37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82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F151696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71054F4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36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897F407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33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8796CC8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717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54F365C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478</w:t>
            </w:r>
          </w:p>
        </w:tc>
      </w:tr>
      <w:tr w:rsidR="003C0A76" w:rsidRPr="00FA163C" w14:paraId="67E973CE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64AFBF6B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454F67F4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ast-year private bets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253CDB1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15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406AECE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3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F6CF4D1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42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1F8E9EB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53296BE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51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0CDBD9B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16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FEFC131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738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BD3657F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837</w:t>
            </w:r>
          </w:p>
        </w:tc>
      </w:tr>
      <w:tr w:rsidR="003C0A76" w:rsidRPr="00FA163C" w14:paraId="6136E7B0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020C884C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35D572A6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Constant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89C1622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17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70A004C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53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5BA5DAB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00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9A83EE9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6827005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15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51067EE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8.779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14:paraId="616FCF87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780" w:type="dxa"/>
            <w:shd w:val="clear" w:color="auto" w:fill="auto"/>
            <w:vAlign w:val="center"/>
            <w:hideMark/>
          </w:tcPr>
          <w:p w14:paraId="1979657B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</w:tr>
      <w:tr w:rsidR="003C0A76" w:rsidRPr="00FA163C" w14:paraId="3E885C35" w14:textId="77777777" w:rsidTr="003C0A76">
        <w:trPr>
          <w:trHeight w:val="315"/>
        </w:trPr>
        <w:tc>
          <w:tcPr>
            <w:tcW w:w="120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12633A22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Step 4</w:t>
            </w:r>
          </w:p>
        </w:tc>
        <w:tc>
          <w:tcPr>
            <w:tcW w:w="24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3B9F31C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le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03AF6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11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2B546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49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12A54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712</w:t>
            </w:r>
          </w:p>
        </w:tc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1A192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03BB3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399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F1DD0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234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7A1F6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757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D1555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012</w:t>
            </w:r>
          </w:p>
        </w:tc>
      </w:tr>
      <w:tr w:rsidR="003C0A76" w:rsidRPr="00FA163C" w14:paraId="72B7D976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104640B0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722C54D6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ge at gambling onset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9BF78B9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-0.21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1872919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8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9408065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6.73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A8A7424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C964D91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0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D2A67E6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80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EE0D38B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685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2207867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949</w:t>
            </w:r>
          </w:p>
        </w:tc>
      </w:tr>
      <w:tr w:rsidR="003C0A76" w:rsidRPr="00FA163C" w14:paraId="3BE35840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121E801A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37251F37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Exclusively offline access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262B5C8B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14:paraId="688A18FC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4ED693F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6.12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2EB465D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6F74BA1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47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181D446B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14:paraId="35D68A0C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780" w:type="dxa"/>
            <w:shd w:val="clear" w:color="auto" w:fill="auto"/>
            <w:vAlign w:val="center"/>
            <w:hideMark/>
          </w:tcPr>
          <w:p w14:paraId="027ACBA6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</w:tr>
      <w:tr w:rsidR="003C0A76" w:rsidRPr="00FA163C" w14:paraId="0C28881D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1BBD6AE4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4CBA7CED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Exclusively online access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957709B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57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A87C25A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61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537BA94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89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5FDAF56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03C3B7B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34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1C28ADD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78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F562E6E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538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8400C66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5.893</w:t>
            </w:r>
          </w:p>
        </w:tc>
      </w:tr>
      <w:tr w:rsidR="003C0A76" w:rsidRPr="00FA163C" w14:paraId="5280AB79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09FA78F6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68FF2039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ixed modality access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E842704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64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ED9850A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6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9D1C081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6.03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ED2CF9B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87356BD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1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BD33394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90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06E80F9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139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A567985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3.178</w:t>
            </w:r>
          </w:p>
        </w:tc>
      </w:tr>
      <w:tr w:rsidR="003C0A76" w:rsidRPr="00FA163C" w14:paraId="7737A375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2D3F233A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6A373731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ast-year casino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34D4BCF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59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7622B74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4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C29C027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6.10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8BD8F27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B29B617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1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A3B71EA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82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58DE483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132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F8472DE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925</w:t>
            </w:r>
          </w:p>
        </w:tc>
      </w:tr>
      <w:tr w:rsidR="003C0A76" w:rsidRPr="00FA163C" w14:paraId="6B71AF0A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2C86C687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497AE8CF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ast-year sports betting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B4216C8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41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170B85F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48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C5DD373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82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685D2CD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6F4B041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9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41A86C8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51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8B15FFA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933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7BBD1F0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463</w:t>
            </w:r>
          </w:p>
        </w:tc>
      </w:tr>
      <w:tr w:rsidR="003C0A76" w:rsidRPr="00FA163C" w14:paraId="57161D94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0354FE16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6EA43162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ast-year lotteries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C0780EE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38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6E9EC79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4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721B8C5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50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3BA3D19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AC6D8A0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11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971455F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46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97F1FC9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913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CF3266E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341</w:t>
            </w:r>
          </w:p>
        </w:tc>
      </w:tr>
      <w:tr w:rsidR="003C0A76" w:rsidRPr="00FA163C" w14:paraId="4ECD49A5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0679ABE2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04C3ACE9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ast-year scratch cards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1CD15C6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16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3C93070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4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853F48F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42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7D9CA72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9384F9B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51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052BF21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17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17B3C51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725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FC5B569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905</w:t>
            </w:r>
          </w:p>
        </w:tc>
      </w:tr>
      <w:tr w:rsidR="003C0A76" w:rsidRPr="00FA163C" w14:paraId="4D7E2854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348F2A3D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73544431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ast-year EGMs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2C90A6F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71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5A1F6E6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35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189C6B2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4.06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D989638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1C7D056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4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99065F5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04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3A4455D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02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005E711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4.085</w:t>
            </w:r>
          </w:p>
        </w:tc>
      </w:tr>
      <w:tr w:rsidR="003C0A76" w:rsidRPr="00FA163C" w14:paraId="1DEF3328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7BDDFE58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0E738263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ast-year trading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05DD2BB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7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A69FD57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31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F28CF4B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74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BA54C8F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F76DB66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39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DCB9C89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31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74134BA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708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B9067E9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423</w:t>
            </w:r>
          </w:p>
        </w:tc>
      </w:tr>
      <w:tr w:rsidR="003C0A76" w:rsidRPr="00FA163C" w14:paraId="0742109F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7C8A5361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61ADA5E0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ast-year private bets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DC1631B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13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F03EFC1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3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5119D00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35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FC0D353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3781E8D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55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238C364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14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6ACA7B2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73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8AA45BD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800</w:t>
            </w:r>
          </w:p>
        </w:tc>
      </w:tr>
      <w:tr w:rsidR="003C0A76" w:rsidRPr="00FA163C" w14:paraId="4EC9AA2E" w14:textId="77777777" w:rsidTr="003C0A76">
        <w:trPr>
          <w:trHeight w:val="315"/>
        </w:trPr>
        <w:tc>
          <w:tcPr>
            <w:tcW w:w="12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C8456A4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BFC91DE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Constant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4C5A5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942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F162C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519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2578D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635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56D3A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C1BF9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01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9C106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6.975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2EEB68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09D8AA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</w:tr>
      <w:tr w:rsidR="003C0A76" w:rsidRPr="00FA163C" w14:paraId="3CEBCD22" w14:textId="77777777" w:rsidTr="003C0A76">
        <w:trPr>
          <w:trHeight w:val="315"/>
        </w:trPr>
        <w:tc>
          <w:tcPr>
            <w:tcW w:w="120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299277F0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Step 5</w:t>
            </w:r>
          </w:p>
        </w:tc>
        <w:tc>
          <w:tcPr>
            <w:tcW w:w="24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30FF8C4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le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77B74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22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7DB8B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48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E4B80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801</w:t>
            </w:r>
          </w:p>
        </w:tc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32578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160BB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371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8D4C1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249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6BC77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768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8FE97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032</w:t>
            </w:r>
          </w:p>
        </w:tc>
      </w:tr>
      <w:tr w:rsidR="003C0A76" w:rsidRPr="00FA163C" w14:paraId="3AE385D7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3D2968DE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78A8EC7B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ge at gambling onset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38510BD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-0.21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2DFE56C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8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2713402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6.82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BE4E70D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780ABA7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0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E45EC8E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80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B90B09F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683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8D47D9B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947</w:t>
            </w:r>
          </w:p>
        </w:tc>
      </w:tr>
      <w:tr w:rsidR="003C0A76" w:rsidRPr="00FA163C" w14:paraId="70460C03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45925D7A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1B18D907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Exclusively offline access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234AB4DE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14:paraId="04095B87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6090A54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6.74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3DE32DF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E5286AE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34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0F0589BF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14:paraId="62821144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780" w:type="dxa"/>
            <w:shd w:val="clear" w:color="auto" w:fill="auto"/>
            <w:vAlign w:val="center"/>
            <w:hideMark/>
          </w:tcPr>
          <w:p w14:paraId="32DD5657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</w:tr>
      <w:tr w:rsidR="003C0A76" w:rsidRPr="00FA163C" w14:paraId="79BDA629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4A47C913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3EF9ACA7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Exclusively online access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B6158D7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55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099DF3D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61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A15E44E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83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4E44034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37FE9C0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36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D3742F0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74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C0FE95E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528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978C8D7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5.773</w:t>
            </w:r>
          </w:p>
        </w:tc>
      </w:tr>
      <w:tr w:rsidR="003C0A76" w:rsidRPr="00FA163C" w14:paraId="22EF2C52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7B9C6CBA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3B0402E6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ixed modality access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3EFF79D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66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7FB1581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58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674DD0B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6.70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C50A70B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D2525BD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1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525AE36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95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1990C55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177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77AF3FE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3.239</w:t>
            </w:r>
          </w:p>
        </w:tc>
      </w:tr>
      <w:tr w:rsidR="003C0A76" w:rsidRPr="00FA163C" w14:paraId="2776F145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4C83FF7C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7EED0CA3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ast-year casino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70ACC30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60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4483AC3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4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202FED8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6.13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7F75A31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74BECB5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1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6C4C39B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82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590E1DC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133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2357284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928</w:t>
            </w:r>
          </w:p>
        </w:tc>
      </w:tr>
      <w:tr w:rsidR="003C0A76" w:rsidRPr="00FA163C" w14:paraId="58C83FED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1912AA34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7C1840F6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ast-year sports betting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98126C9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41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AB9CBF3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4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4D22ECD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76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E5A3C53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6C90B6C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9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9C8352F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51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0AD04CC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929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89DCCD7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452</w:t>
            </w:r>
          </w:p>
        </w:tc>
      </w:tr>
      <w:tr w:rsidR="003C0A76" w:rsidRPr="00FA163C" w14:paraId="4222E27A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15494FA0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38806F83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ast-year lotteries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242CBE2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38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7946808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4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367C6F6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57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F488CDA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D507DF4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10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3FCF606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47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A770BBC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918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40A170A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353</w:t>
            </w:r>
          </w:p>
        </w:tc>
      </w:tr>
      <w:tr w:rsidR="003C0A76" w:rsidRPr="00FA163C" w14:paraId="399FCC2B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4F57484C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627D6D9D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ast-year scratch cards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0E3105B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16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1F73140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4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32934F3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43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EE1254E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E610D6C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51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C4CAFA5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17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4FB0463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725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CE433B0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908</w:t>
            </w:r>
          </w:p>
        </w:tc>
      </w:tr>
      <w:tr w:rsidR="003C0A76" w:rsidRPr="00FA163C" w14:paraId="25D50D7E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4268504F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36DDB380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ast-year EGMs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23C164E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73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630A241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35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2CD4B18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4.30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8C68306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29D7CEF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3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ECEAB0D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07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984DD7A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042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9315D4C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4.147</w:t>
            </w:r>
          </w:p>
        </w:tc>
      </w:tr>
      <w:tr w:rsidR="003C0A76" w:rsidRPr="00FA163C" w14:paraId="3B36F72E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79736F4A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5C8165E3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ast-year trading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B2EA6FB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7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7C8CC23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31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D4C5CB7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78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58DB804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8D93BB5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37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0D468D1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32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FC60080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714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A0E21E3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441</w:t>
            </w:r>
          </w:p>
        </w:tc>
      </w:tr>
      <w:tr w:rsidR="003C0A76" w:rsidRPr="00FA163C" w14:paraId="352D99A6" w14:textId="77777777" w:rsidTr="003C0A76">
        <w:trPr>
          <w:trHeight w:val="315"/>
        </w:trPr>
        <w:tc>
          <w:tcPr>
            <w:tcW w:w="12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6B560E6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7533272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Constant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2FF8E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001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2B0A6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521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F7D6A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73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B0C51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48433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188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06D46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7.395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5CDA9E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3B9E1E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</w:tr>
      <w:tr w:rsidR="003C0A76" w:rsidRPr="00FA163C" w14:paraId="15519F9F" w14:textId="77777777" w:rsidTr="003C0A76">
        <w:trPr>
          <w:trHeight w:val="315"/>
        </w:trPr>
        <w:tc>
          <w:tcPr>
            <w:tcW w:w="120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316C4A59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Step 6</w:t>
            </w:r>
          </w:p>
        </w:tc>
        <w:tc>
          <w:tcPr>
            <w:tcW w:w="24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26D1864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ale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D88EC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06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AA259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47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2F74A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699</w:t>
            </w:r>
          </w:p>
        </w:tc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5AC3F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DC8F9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403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3DB5E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229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34FA2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758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2D351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995</w:t>
            </w:r>
          </w:p>
        </w:tc>
      </w:tr>
      <w:tr w:rsidR="003C0A76" w:rsidRPr="00FA163C" w14:paraId="7332F12D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77655E64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06E3150C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ge at gambling onset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0AB246E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-0.22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0A17D35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8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E4D2DA6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6.99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1DD1983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A28991F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0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2870EA1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80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249248F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682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B0C5559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945</w:t>
            </w:r>
          </w:p>
        </w:tc>
      </w:tr>
      <w:tr w:rsidR="003C0A76" w:rsidRPr="00FA163C" w14:paraId="75F23CB5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045B2DE2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38FBE52F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Exclusively offline access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32940AC0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14:paraId="746D36F2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CE1E1E5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7.27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0A3CAF6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6ADFEC2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26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1C132595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14:paraId="25957516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780" w:type="dxa"/>
            <w:shd w:val="clear" w:color="auto" w:fill="auto"/>
            <w:vAlign w:val="center"/>
            <w:hideMark/>
          </w:tcPr>
          <w:p w14:paraId="71B98A0E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</w:tr>
      <w:tr w:rsidR="003C0A76" w:rsidRPr="00FA163C" w14:paraId="769E4C46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690FF53F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244057B7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Exclusively online access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371DB8D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53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200826B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61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89826AC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78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0109298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6D4794F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37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03E85FE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71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9A754E9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519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37124D2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5.657</w:t>
            </w:r>
          </w:p>
        </w:tc>
      </w:tr>
      <w:tr w:rsidR="003C0A76" w:rsidRPr="00FA163C" w14:paraId="140D592E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31E11E47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24536595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ixed modality access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E6CCC2A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69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EE1223B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5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DEAE309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7.26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714B38C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038F58C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0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430E715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99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31DE7C5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207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D5153EB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3.297</w:t>
            </w:r>
          </w:p>
        </w:tc>
      </w:tr>
      <w:tr w:rsidR="003C0A76" w:rsidRPr="00FA163C" w14:paraId="4A0B3046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5F230862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5E058D2A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ast-year casino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6055DE0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60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6EF1724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4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D57A5D4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6.33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681A97B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74FAA13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1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63C854D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83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AD2B21C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144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007E5E5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952</w:t>
            </w:r>
          </w:p>
        </w:tc>
      </w:tr>
      <w:tr w:rsidR="003C0A76" w:rsidRPr="00FA163C" w14:paraId="15DC5F83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2A47BC1C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1D0834A6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ast-year sports betting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ED879CD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41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1C5A1D6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4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5DE6BF5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77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0E047FB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73647F0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9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872C7A2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51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6617F05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93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552D5AE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453</w:t>
            </w:r>
          </w:p>
        </w:tc>
      </w:tr>
      <w:tr w:rsidR="003C0A76" w:rsidRPr="00FA163C" w14:paraId="057FA2D0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4248DC43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0036CE9C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ast-year lotteries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1A0E919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43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51B474A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28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28AB6A1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3.63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E8D02AC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2AC6590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5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AC1206C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54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E05CAA5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988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F3BD5A4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415</w:t>
            </w:r>
          </w:p>
        </w:tc>
      </w:tr>
      <w:tr w:rsidR="003C0A76" w:rsidRPr="00FA163C" w14:paraId="4103919A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0C95BBD0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6752E184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ast-year EGMs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1A285AD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74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2EF404D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35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F828697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4.49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D7226AD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F4280D4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3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55537E2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10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14D9E0A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058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9B49D4F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4.195</w:t>
            </w:r>
          </w:p>
        </w:tc>
      </w:tr>
      <w:tr w:rsidR="003C0A76" w:rsidRPr="00FA163C" w14:paraId="681058BE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40F5A53D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2AD0E0B1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ast-year trading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A489D60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6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ECA32C2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31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E0A0FDF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72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30FBE39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E014CDF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39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2EF01BE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30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622C418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707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EC9A01E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413</w:t>
            </w:r>
          </w:p>
        </w:tc>
      </w:tr>
      <w:tr w:rsidR="003C0A76" w:rsidRPr="00FA163C" w14:paraId="171F28D5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5629538E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0A7742F5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Constant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C5078B6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07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633B170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51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82AEEEE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86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21CE0C0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8E6F9BE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17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007DF9E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7.933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14:paraId="491A71F6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780" w:type="dxa"/>
            <w:shd w:val="clear" w:color="auto" w:fill="auto"/>
            <w:vAlign w:val="center"/>
            <w:hideMark/>
          </w:tcPr>
          <w:p w14:paraId="1692C1BD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</w:tr>
      <w:tr w:rsidR="003C0A76" w:rsidRPr="00FA163C" w14:paraId="26873444" w14:textId="77777777" w:rsidTr="003C0A76">
        <w:trPr>
          <w:trHeight w:val="315"/>
        </w:trPr>
        <w:tc>
          <w:tcPr>
            <w:tcW w:w="120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216E3D8F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Step 7</w:t>
            </w:r>
          </w:p>
        </w:tc>
        <w:tc>
          <w:tcPr>
            <w:tcW w:w="24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D3C6A0C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ge at gambling onset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D12B2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-0.230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30351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83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30D4B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7.733</w:t>
            </w:r>
          </w:p>
        </w:tc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1F266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D326F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05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49E12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795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0F8E6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676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959CE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934</w:t>
            </w:r>
          </w:p>
        </w:tc>
      </w:tr>
      <w:tr w:rsidR="003C0A76" w:rsidRPr="00FA163C" w14:paraId="3694DCC3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2BECD511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37B6C824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Exclusively offline access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7A28D42F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14:paraId="0B60F761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1FEF1B9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7.31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C8C037F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26F0F4E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26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69AAF9F3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14:paraId="5F43DE94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780" w:type="dxa"/>
            <w:shd w:val="clear" w:color="auto" w:fill="auto"/>
            <w:vAlign w:val="center"/>
            <w:hideMark/>
          </w:tcPr>
          <w:p w14:paraId="49BEC4E8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</w:tr>
      <w:tr w:rsidR="003C0A76" w:rsidRPr="00FA163C" w14:paraId="17E829E3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07E5EE93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1AFE26B1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Exclusively online access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31F0B00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56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8F5C967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60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83C5C6C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84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EB25336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A2EE607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35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43B8937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75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B0BC153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53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D04456D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5.780</w:t>
            </w:r>
          </w:p>
        </w:tc>
      </w:tr>
      <w:tr w:rsidR="003C0A76" w:rsidRPr="00FA163C" w14:paraId="6A29970A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409BA149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2D8753B9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ixed modality access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BA3B0C1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69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1C0C012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5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A9531DB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7.28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8A664B1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271B4BD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0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F2F99B7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99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028E044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208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B3061ED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3.295</w:t>
            </w:r>
          </w:p>
        </w:tc>
      </w:tr>
      <w:tr w:rsidR="003C0A76" w:rsidRPr="00FA163C" w14:paraId="522D838A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58944195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4AA4E0FF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ast-year casino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25877BF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61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6F69D74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4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E030E0F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6.52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63F21A7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EFAD318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1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78107E0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85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C17F324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154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DD792F4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974</w:t>
            </w:r>
          </w:p>
        </w:tc>
      </w:tr>
      <w:tr w:rsidR="003C0A76" w:rsidRPr="00FA163C" w14:paraId="51EA12C5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371C2A5D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4E91F479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ast-year sports betting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05C92C2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47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A76FD4A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3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1DFA713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3.92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C19374E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E6B7609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4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B9C3B24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60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395C84B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005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431B499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549</w:t>
            </w:r>
          </w:p>
        </w:tc>
      </w:tr>
      <w:tr w:rsidR="003C0A76" w:rsidRPr="00FA163C" w14:paraId="33BD5FCC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1BDEEA75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51D54AA4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ast-year lotteries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E9D61FF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39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6C56D78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2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F057BEC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3.14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06FD2CA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CF68937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7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8FAEA28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48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CF5DEF1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96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F76984B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291</w:t>
            </w:r>
          </w:p>
        </w:tc>
      </w:tr>
      <w:tr w:rsidR="003C0A76" w:rsidRPr="00FA163C" w14:paraId="2A452AB0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0310D3FA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37A0E082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ast-year EGMs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1D1A808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74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3280C5A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35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26EC38B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4.51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E508616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234C49E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3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D67DE4E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10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4C8284F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06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DBF2D98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4.188</w:t>
            </w:r>
          </w:p>
        </w:tc>
      </w:tr>
      <w:tr w:rsidR="003C0A76" w:rsidRPr="00FA163C" w14:paraId="3DC63A2A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3A836F30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5F4D68B1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ast-year trading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7B6297D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32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2627C6C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30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74C172B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10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D21C7F4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400B4E1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9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A280264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37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BF08A53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756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5F75D61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513</w:t>
            </w:r>
          </w:p>
        </w:tc>
      </w:tr>
      <w:tr w:rsidR="003C0A76" w:rsidRPr="00FA163C" w14:paraId="1A31C5C8" w14:textId="77777777" w:rsidTr="003C0A76">
        <w:trPr>
          <w:trHeight w:val="315"/>
        </w:trPr>
        <w:tc>
          <w:tcPr>
            <w:tcW w:w="12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8B2349F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799B005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Constant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29E30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345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B6045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485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8FFD3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496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B0370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FCBF5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114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061F9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0.437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6B83EB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B0AEE1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</w:tr>
      <w:tr w:rsidR="003C0A76" w:rsidRPr="00FA163C" w14:paraId="520770CA" w14:textId="77777777" w:rsidTr="003C0A76">
        <w:trPr>
          <w:trHeight w:val="315"/>
        </w:trPr>
        <w:tc>
          <w:tcPr>
            <w:tcW w:w="120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027D4D8C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Step 8</w:t>
            </w:r>
          </w:p>
        </w:tc>
        <w:tc>
          <w:tcPr>
            <w:tcW w:w="24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C1496B4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ge at gambling onset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63CA0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-0.236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0B0AD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82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69B91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8.179</w:t>
            </w:r>
          </w:p>
        </w:tc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ABE6E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830A4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04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EE3A3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790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FC446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672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98607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929</w:t>
            </w:r>
          </w:p>
        </w:tc>
      </w:tr>
      <w:tr w:rsidR="003C0A76" w:rsidRPr="00FA163C" w14:paraId="4C6A9319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027EE2B5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58CBEDC1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Exclusively offline access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226CE134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14:paraId="46085B70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9A89F78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1.53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4FA98E1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CC7EB37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03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1C97AA5F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14:paraId="016FCF10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780" w:type="dxa"/>
            <w:shd w:val="clear" w:color="auto" w:fill="auto"/>
            <w:vAlign w:val="center"/>
            <w:hideMark/>
          </w:tcPr>
          <w:p w14:paraId="39675667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</w:tr>
      <w:tr w:rsidR="003C0A76" w:rsidRPr="00FA163C" w14:paraId="60CA07F5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2F99F7AE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40BFA0A2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Exclusively online access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2823933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68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8D924E8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59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D69A7C8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32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95672C8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47E354E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4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8CFB239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98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2F51A15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619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FF68E9D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6.359</w:t>
            </w:r>
          </w:p>
        </w:tc>
      </w:tr>
      <w:tr w:rsidR="003C0A76" w:rsidRPr="00FA163C" w14:paraId="2C1A95CF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41A023A3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3783F1B1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Mixed modality access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BDBE618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79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E171BE9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3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796706A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1.39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1638A3E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2BB508E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0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70E1DDF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21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39CB606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396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DFFDEFF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3.516</w:t>
            </w:r>
          </w:p>
        </w:tc>
      </w:tr>
      <w:tr w:rsidR="003C0A76" w:rsidRPr="00FA163C" w14:paraId="777A30C5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12F1F062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669F8C55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ast-year casino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1D78394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64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3DF916C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4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2DA88BF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7.29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4BCB6D2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6BE48F2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0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D012E4C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91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15A1743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194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83B56B5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3.056</w:t>
            </w:r>
          </w:p>
        </w:tc>
      </w:tr>
      <w:tr w:rsidR="003C0A76" w:rsidRPr="00FA163C" w14:paraId="09F5D949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25ADFFA9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1F35C73F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ast-year sports betting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D296EFC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46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993B51A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3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2979483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3.89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C295F45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A38D9AC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4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2035BD9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59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5E76ECC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003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A924F37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542</w:t>
            </w:r>
          </w:p>
        </w:tc>
      </w:tr>
      <w:tr w:rsidR="003C0A76" w:rsidRPr="00FA163C" w14:paraId="067027F0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379D7300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2E51AAA8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ast-year lotteries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E0CB8D7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37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91BC05D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22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8AF625C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89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B5D5490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681FCCB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8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3CBC179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45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ACA34F9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944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A5EEB27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246</w:t>
            </w:r>
          </w:p>
        </w:tc>
      </w:tr>
      <w:tr w:rsidR="003C0A76" w:rsidRPr="00FA163C" w14:paraId="618E7A05" w14:textId="77777777" w:rsidTr="003C0A76">
        <w:trPr>
          <w:trHeight w:val="315"/>
        </w:trPr>
        <w:tc>
          <w:tcPr>
            <w:tcW w:w="1200" w:type="dxa"/>
            <w:vMerge/>
            <w:vAlign w:val="center"/>
            <w:hideMark/>
          </w:tcPr>
          <w:p w14:paraId="17B8E3D4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shd w:val="clear" w:color="auto" w:fill="auto"/>
            <w:hideMark/>
          </w:tcPr>
          <w:p w14:paraId="2B08F3FD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ast-year EGMs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184FEB0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74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62B6E3F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35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B31253A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4.56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76E00B4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21DE30B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3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F9BD4D1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11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8403C22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064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34FA58A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4.189</w:t>
            </w:r>
          </w:p>
        </w:tc>
      </w:tr>
      <w:tr w:rsidR="003C0A76" w:rsidRPr="00FA163C" w14:paraId="3255CD30" w14:textId="77777777" w:rsidTr="00F4383D">
        <w:trPr>
          <w:trHeight w:val="315"/>
        </w:trPr>
        <w:tc>
          <w:tcPr>
            <w:tcW w:w="12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1EBF852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24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4A227D9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Constant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F834E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445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D0826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481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E7837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2.725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6AAB9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065C1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99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C8258" w14:textId="77777777" w:rsidR="003C0A76" w:rsidRPr="00FA163C" w:rsidRDefault="003C0A76" w:rsidP="003C0A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1.527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012CA8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780" w:type="dxa"/>
            <w:shd w:val="clear" w:color="auto" w:fill="auto"/>
            <w:vAlign w:val="center"/>
            <w:hideMark/>
          </w:tcPr>
          <w:p w14:paraId="711AF5D5" w14:textId="77777777" w:rsidR="003C0A76" w:rsidRPr="00FA163C" w:rsidRDefault="003C0A76" w:rsidP="003C0A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</w:tr>
      <w:tr w:rsidR="00F4383D" w:rsidRPr="00F4383D" w14:paraId="2866B410" w14:textId="77777777" w:rsidTr="00F4383D">
        <w:trPr>
          <w:trHeight w:val="315"/>
        </w:trPr>
        <w:tc>
          <w:tcPr>
            <w:tcW w:w="9900" w:type="dxa"/>
            <w:gridSpan w:val="10"/>
            <w:tcBorders>
              <w:top w:val="single" w:sz="4" w:space="0" w:color="auto"/>
            </w:tcBorders>
            <w:vAlign w:val="center"/>
          </w:tcPr>
          <w:p w14:paraId="725E5819" w14:textId="4013DF60" w:rsidR="00F4383D" w:rsidRPr="00FA163C" w:rsidRDefault="00F4383D" w:rsidP="00F438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FA16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 xml:space="preserve">Note. </w:t>
            </w:r>
            <w:r w:rsidRPr="00FA16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SE = standard error; df = degrees of freedom; OR = odds ratio; CI = confidence interval; EGMs = electronic gaming machines.</w:t>
            </w:r>
          </w:p>
        </w:tc>
      </w:tr>
    </w:tbl>
    <w:p w14:paraId="49799410" w14:textId="77777777" w:rsidR="00ED12A9" w:rsidRPr="009130F3" w:rsidRDefault="00ED12A9">
      <w:pPr>
        <w:rPr>
          <w:rFonts w:ascii="Times New Roman" w:hAnsi="Times New Roman" w:cs="Times New Roman"/>
          <w:lang w:val="en-US"/>
        </w:rPr>
      </w:pPr>
    </w:p>
    <w:p w14:paraId="525B4B4C" w14:textId="77777777" w:rsidR="00ED12A9" w:rsidRPr="009130F3" w:rsidRDefault="00ED12A9" w:rsidP="00ED12A9">
      <w:pPr>
        <w:rPr>
          <w:rFonts w:ascii="Times New Roman" w:hAnsi="Times New Roman" w:cs="Times New Roman"/>
          <w:lang w:val="en-US"/>
        </w:rPr>
      </w:pPr>
    </w:p>
    <w:p w14:paraId="07B64F70" w14:textId="77777777" w:rsidR="00ED12A9" w:rsidRPr="009130F3" w:rsidRDefault="00ED12A9" w:rsidP="00ED12A9">
      <w:pPr>
        <w:rPr>
          <w:rFonts w:ascii="Times New Roman" w:hAnsi="Times New Roman" w:cs="Times New Roman"/>
          <w:lang w:val="en-US"/>
        </w:rPr>
      </w:pPr>
    </w:p>
    <w:p w14:paraId="060E2D57" w14:textId="77777777" w:rsidR="00CE7987" w:rsidRPr="009130F3" w:rsidRDefault="00CE7987">
      <w:pPr>
        <w:rPr>
          <w:rFonts w:ascii="Times New Roman" w:hAnsi="Times New Roman" w:cs="Times New Roman"/>
          <w:lang w:val="en-US"/>
        </w:rPr>
      </w:pPr>
    </w:p>
    <w:sectPr w:rsidR="00CE7987" w:rsidRPr="009130F3" w:rsidSect="00ED12A9">
      <w:pgSz w:w="13120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987"/>
    <w:rsid w:val="00030081"/>
    <w:rsid w:val="003C0A76"/>
    <w:rsid w:val="00521109"/>
    <w:rsid w:val="00620788"/>
    <w:rsid w:val="00651A2A"/>
    <w:rsid w:val="009130F3"/>
    <w:rsid w:val="009F69A2"/>
    <w:rsid w:val="00CE7987"/>
    <w:rsid w:val="00EB2D8B"/>
    <w:rsid w:val="00ED12A9"/>
    <w:rsid w:val="00F4383D"/>
    <w:rsid w:val="00FA163C"/>
    <w:rsid w:val="00FC3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A35360"/>
  <w15:chartTrackingRefBased/>
  <w15:docId w15:val="{2A8DAB4F-4CC2-4C25-88BC-323E51BEC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CE79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E79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E79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E79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E79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E79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E79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E79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E79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E79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E79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E79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E798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E798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E798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E798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E798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E798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E79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E79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E79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E79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E79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E798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E7987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E798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E79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E798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E7987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semiHidden/>
    <w:unhideWhenUsed/>
    <w:rsid w:val="003C0A76"/>
    <w:rPr>
      <w:color w:val="467886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3C0A76"/>
    <w:rPr>
      <w:color w:val="96607D"/>
      <w:u w:val="single"/>
    </w:rPr>
  </w:style>
  <w:style w:type="paragraph" w:customStyle="1" w:styleId="msonormal0">
    <w:name w:val="msonormal"/>
    <w:basedOn w:val="Normal"/>
    <w:rsid w:val="003C0A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xl68">
    <w:name w:val="xl68"/>
    <w:basedOn w:val="Normal"/>
    <w:rsid w:val="003C0A76"/>
    <w:pPr>
      <w:pBdr>
        <w:top w:val="single" w:sz="12" w:space="0" w:color="000000"/>
        <w:lef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kern w:val="0"/>
      <w:sz w:val="18"/>
      <w:szCs w:val="18"/>
      <w:lang w:eastAsia="es-ES"/>
      <w14:ligatures w14:val="none"/>
    </w:rPr>
  </w:style>
  <w:style w:type="paragraph" w:customStyle="1" w:styleId="xl69">
    <w:name w:val="xl69"/>
    <w:basedOn w:val="Normal"/>
    <w:rsid w:val="003C0A76"/>
    <w:pPr>
      <w:pBdr>
        <w:top w:val="single" w:sz="12" w:space="0" w:color="000000"/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eastAsia="es-ES"/>
      <w14:ligatures w14:val="none"/>
    </w:rPr>
  </w:style>
  <w:style w:type="paragraph" w:customStyle="1" w:styleId="xl70">
    <w:name w:val="xl70"/>
    <w:basedOn w:val="Normal"/>
    <w:rsid w:val="003C0A76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eastAsia="es-ES"/>
      <w14:ligatures w14:val="none"/>
    </w:rPr>
  </w:style>
  <w:style w:type="paragraph" w:customStyle="1" w:styleId="xl71">
    <w:name w:val="xl71"/>
    <w:basedOn w:val="Normal"/>
    <w:rsid w:val="003C0A76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eastAsia="es-ES"/>
      <w14:ligatures w14:val="none"/>
    </w:rPr>
  </w:style>
  <w:style w:type="paragraph" w:customStyle="1" w:styleId="xl72">
    <w:name w:val="xl72"/>
    <w:basedOn w:val="Normal"/>
    <w:rsid w:val="003C0A76"/>
    <w:pPr>
      <w:pBdr>
        <w:top w:val="single" w:sz="12" w:space="0" w:color="000000"/>
        <w:left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eastAsia="es-ES"/>
      <w14:ligatures w14:val="none"/>
    </w:rPr>
  </w:style>
  <w:style w:type="paragraph" w:customStyle="1" w:styleId="xl73">
    <w:name w:val="xl73"/>
    <w:basedOn w:val="Normal"/>
    <w:rsid w:val="003C0A76"/>
    <w:pPr>
      <w:pBdr>
        <w:lef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kern w:val="0"/>
      <w:sz w:val="18"/>
      <w:szCs w:val="18"/>
      <w:lang w:eastAsia="es-ES"/>
      <w14:ligatures w14:val="none"/>
    </w:rPr>
  </w:style>
  <w:style w:type="paragraph" w:customStyle="1" w:styleId="xl74">
    <w:name w:val="xl74"/>
    <w:basedOn w:val="Normal"/>
    <w:rsid w:val="003C0A76"/>
    <w:pPr>
      <w:pBdr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kern w:val="0"/>
      <w:sz w:val="18"/>
      <w:szCs w:val="18"/>
      <w:lang w:eastAsia="es-ES"/>
      <w14:ligatures w14:val="none"/>
    </w:rPr>
  </w:style>
  <w:style w:type="paragraph" w:customStyle="1" w:styleId="xl75">
    <w:name w:val="xl75"/>
    <w:basedOn w:val="Normal"/>
    <w:rsid w:val="003C0A76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eastAsia="es-ES"/>
      <w14:ligatures w14:val="none"/>
    </w:rPr>
  </w:style>
  <w:style w:type="paragraph" w:customStyle="1" w:styleId="xl76">
    <w:name w:val="xl76"/>
    <w:basedOn w:val="Normal"/>
    <w:rsid w:val="003C0A76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eastAsia="es-ES"/>
      <w14:ligatures w14:val="none"/>
    </w:rPr>
  </w:style>
  <w:style w:type="paragraph" w:customStyle="1" w:styleId="xl77">
    <w:name w:val="xl77"/>
    <w:basedOn w:val="Normal"/>
    <w:rsid w:val="003C0A76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eastAsia="es-ES"/>
      <w14:ligatures w14:val="none"/>
    </w:rPr>
  </w:style>
  <w:style w:type="paragraph" w:customStyle="1" w:styleId="xl78">
    <w:name w:val="xl78"/>
    <w:basedOn w:val="Normal"/>
    <w:rsid w:val="003C0A76"/>
    <w:pPr>
      <w:pBdr>
        <w:left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eastAsia="es-ES"/>
      <w14:ligatures w14:val="none"/>
    </w:rPr>
  </w:style>
  <w:style w:type="paragraph" w:customStyle="1" w:styleId="xl79">
    <w:name w:val="xl79"/>
    <w:basedOn w:val="Normal"/>
    <w:rsid w:val="003C0A76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eastAsia="es-ES"/>
      <w14:ligatures w14:val="none"/>
    </w:rPr>
  </w:style>
  <w:style w:type="paragraph" w:customStyle="1" w:styleId="xl80">
    <w:name w:val="xl80"/>
    <w:basedOn w:val="Normal"/>
    <w:rsid w:val="003C0A76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eastAsia="es-ES"/>
      <w14:ligatures w14:val="none"/>
    </w:rPr>
  </w:style>
  <w:style w:type="paragraph" w:customStyle="1" w:styleId="xl81">
    <w:name w:val="xl81"/>
    <w:basedOn w:val="Normal"/>
    <w:rsid w:val="003C0A76"/>
    <w:pPr>
      <w:pBdr>
        <w:left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eastAsia="es-ES"/>
      <w14:ligatures w14:val="none"/>
    </w:rPr>
  </w:style>
  <w:style w:type="paragraph" w:customStyle="1" w:styleId="xl82">
    <w:name w:val="xl82"/>
    <w:basedOn w:val="Normal"/>
    <w:rsid w:val="003C0A76"/>
    <w:pPr>
      <w:pBdr>
        <w:left w:val="single" w:sz="12" w:space="0" w:color="000000"/>
        <w:bottom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kern w:val="0"/>
      <w:sz w:val="18"/>
      <w:szCs w:val="18"/>
      <w:lang w:eastAsia="es-ES"/>
      <w14:ligatures w14:val="none"/>
    </w:rPr>
  </w:style>
  <w:style w:type="paragraph" w:customStyle="1" w:styleId="xl83">
    <w:name w:val="xl83"/>
    <w:basedOn w:val="Normal"/>
    <w:rsid w:val="003C0A76"/>
    <w:pPr>
      <w:pBdr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kern w:val="0"/>
      <w:sz w:val="18"/>
      <w:szCs w:val="18"/>
      <w:lang w:eastAsia="es-ES"/>
      <w14:ligatures w14:val="none"/>
    </w:rPr>
  </w:style>
  <w:style w:type="paragraph" w:customStyle="1" w:styleId="xl84">
    <w:name w:val="xl84"/>
    <w:basedOn w:val="Normal"/>
    <w:rsid w:val="003C0A76"/>
    <w:pPr>
      <w:pBdr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eastAsia="es-ES"/>
      <w14:ligatures w14:val="none"/>
    </w:rPr>
  </w:style>
  <w:style w:type="paragraph" w:customStyle="1" w:styleId="xl85">
    <w:name w:val="xl85"/>
    <w:basedOn w:val="Normal"/>
    <w:rsid w:val="003C0A76"/>
    <w:pPr>
      <w:pBdr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eastAsia="es-ES"/>
      <w14:ligatures w14:val="none"/>
    </w:rPr>
  </w:style>
  <w:style w:type="paragraph" w:customStyle="1" w:styleId="xl86">
    <w:name w:val="xl86"/>
    <w:basedOn w:val="Normal"/>
    <w:rsid w:val="003C0A76"/>
    <w:pPr>
      <w:pBdr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eastAsia="es-ES"/>
      <w14:ligatures w14:val="none"/>
    </w:rPr>
  </w:style>
  <w:style w:type="paragraph" w:customStyle="1" w:styleId="xl87">
    <w:name w:val="xl87"/>
    <w:basedOn w:val="Normal"/>
    <w:rsid w:val="003C0A76"/>
    <w:pPr>
      <w:pBdr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eastAsia="es-ES"/>
      <w14:ligatures w14:val="none"/>
    </w:rPr>
  </w:style>
  <w:style w:type="paragraph" w:customStyle="1" w:styleId="xl88">
    <w:name w:val="xl88"/>
    <w:basedOn w:val="Normal"/>
    <w:rsid w:val="003C0A76"/>
    <w:pPr>
      <w:pBdr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eastAsia="es-ES"/>
      <w14:ligatures w14:val="none"/>
    </w:rPr>
  </w:style>
  <w:style w:type="paragraph" w:customStyle="1" w:styleId="xl89">
    <w:name w:val="xl89"/>
    <w:basedOn w:val="Normal"/>
    <w:rsid w:val="003C0A76"/>
    <w:pPr>
      <w:pBdr>
        <w:top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kern w:val="0"/>
      <w:sz w:val="18"/>
      <w:szCs w:val="18"/>
      <w:lang w:eastAsia="es-ES"/>
      <w14:ligatures w14:val="none"/>
    </w:rPr>
  </w:style>
  <w:style w:type="paragraph" w:customStyle="1" w:styleId="xl90">
    <w:name w:val="xl90"/>
    <w:basedOn w:val="Normal"/>
    <w:rsid w:val="003C0A76"/>
    <w:pPr>
      <w:pBdr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kern w:val="0"/>
      <w:sz w:val="18"/>
      <w:szCs w:val="18"/>
      <w:lang w:eastAsia="es-ES"/>
      <w14:ligatures w14:val="none"/>
    </w:rPr>
  </w:style>
  <w:style w:type="paragraph" w:customStyle="1" w:styleId="xl91">
    <w:name w:val="xl91"/>
    <w:basedOn w:val="Normal"/>
    <w:rsid w:val="003C0A76"/>
    <w:pPr>
      <w:pBdr>
        <w:left w:val="single" w:sz="1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18"/>
      <w:szCs w:val="18"/>
      <w:lang w:eastAsia="es-ES"/>
      <w14:ligatures w14:val="none"/>
    </w:rPr>
  </w:style>
  <w:style w:type="paragraph" w:customStyle="1" w:styleId="xl92">
    <w:name w:val="xl92"/>
    <w:basedOn w:val="Normal"/>
    <w:rsid w:val="003C0A76"/>
    <w:pPr>
      <w:pBdr>
        <w:right w:val="single" w:sz="1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18"/>
      <w:szCs w:val="18"/>
      <w:lang w:eastAsia="es-ES"/>
      <w14:ligatures w14:val="none"/>
    </w:rPr>
  </w:style>
  <w:style w:type="paragraph" w:customStyle="1" w:styleId="xl93">
    <w:name w:val="xl93"/>
    <w:basedOn w:val="Normal"/>
    <w:rsid w:val="003C0A76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kern w:val="0"/>
      <w:sz w:val="18"/>
      <w:szCs w:val="18"/>
      <w:lang w:eastAsia="es-ES"/>
      <w14:ligatures w14:val="none"/>
    </w:rPr>
  </w:style>
  <w:style w:type="paragraph" w:customStyle="1" w:styleId="xl94">
    <w:name w:val="xl94"/>
    <w:basedOn w:val="Normal"/>
    <w:rsid w:val="003C0A76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kern w:val="0"/>
      <w:sz w:val="18"/>
      <w:szCs w:val="18"/>
      <w:lang w:eastAsia="es-ES"/>
      <w14:ligatures w14:val="none"/>
    </w:rPr>
  </w:style>
  <w:style w:type="paragraph" w:customStyle="1" w:styleId="xl95">
    <w:name w:val="xl95"/>
    <w:basedOn w:val="Normal"/>
    <w:rsid w:val="003C0A76"/>
    <w:pPr>
      <w:pBdr>
        <w:top w:val="single" w:sz="12" w:space="0" w:color="000000"/>
        <w:left w:val="single" w:sz="4" w:space="0" w:color="000000"/>
        <w:bottom w:val="single" w:sz="12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kern w:val="0"/>
      <w:sz w:val="18"/>
      <w:szCs w:val="18"/>
      <w:lang w:eastAsia="es-ES"/>
      <w14:ligatures w14:val="none"/>
    </w:rPr>
  </w:style>
  <w:style w:type="paragraph" w:customStyle="1" w:styleId="xl96">
    <w:name w:val="xl96"/>
    <w:basedOn w:val="Normal"/>
    <w:rsid w:val="003C0A76"/>
    <w:pPr>
      <w:pBdr>
        <w:top w:val="single" w:sz="12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kern w:val="0"/>
      <w:sz w:val="18"/>
      <w:szCs w:val="18"/>
      <w:lang w:eastAsia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2595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1089</Words>
  <Characters>5992</Characters>
  <Application>Microsoft Office Word</Application>
  <DocSecurity>0</DocSecurity>
  <Lines>49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KROTTER DIAZ</dc:creator>
  <cp:keywords/>
  <dc:description/>
  <cp:lastModifiedBy>Andrea Krotter Diaz</cp:lastModifiedBy>
  <cp:revision>6</cp:revision>
  <dcterms:created xsi:type="dcterms:W3CDTF">2024-10-16T11:10:00Z</dcterms:created>
  <dcterms:modified xsi:type="dcterms:W3CDTF">2024-11-19T15:41:00Z</dcterms:modified>
</cp:coreProperties>
</file>